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841"/>
        <w:tblW w:w="9356" w:type="dxa"/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842"/>
        <w:gridCol w:w="1843"/>
        <w:gridCol w:w="1843"/>
      </w:tblGrid>
      <w:tr w:rsidR="00100312" w:rsidRPr="00790B2C" w14:paraId="05A18B59" w14:textId="77777777" w:rsidTr="00EE60F0">
        <w:trPr>
          <w:trHeight w:val="320"/>
        </w:trPr>
        <w:tc>
          <w:tcPr>
            <w:tcW w:w="9356" w:type="dxa"/>
            <w:gridSpan w:val="5"/>
            <w:tcBorders>
              <w:top w:val="nil"/>
              <w:left w:val="nil"/>
              <w:bottom w:val="single" w:sz="4" w:space="0" w:color="808080"/>
              <w:right w:val="nil"/>
            </w:tcBorders>
            <w:noWrap/>
          </w:tcPr>
          <w:p w14:paraId="6276E0F9" w14:textId="750555A7" w:rsidR="00100312" w:rsidRPr="00790B2C" w:rsidRDefault="00100312" w:rsidP="00EE60F0">
            <w:pPr>
              <w:rPr>
                <w:rStyle w:val="Heading2Char"/>
                <w:i w:val="0"/>
                <w:sz w:val="20"/>
                <w:szCs w:val="20"/>
              </w:rPr>
            </w:pPr>
            <w:bookmarkStart w:id="0" w:name="_Toc105148576"/>
            <w:bookmarkStart w:id="1" w:name="_GoBack"/>
            <w:r w:rsidRPr="00D8553D">
              <w:rPr>
                <w:rStyle w:val="Heading2Char"/>
                <w:i w:val="0"/>
                <w:sz w:val="20"/>
                <w:szCs w:val="20"/>
              </w:rPr>
              <w:t>S1 Table:</w:t>
            </w:r>
            <w:bookmarkEnd w:id="0"/>
            <w:r w:rsidRPr="00790B2C">
              <w:rPr>
                <w:i/>
                <w:sz w:val="20"/>
                <w:szCs w:val="20"/>
              </w:rPr>
              <w:t xml:space="preserve"> </w:t>
            </w:r>
            <w:bookmarkEnd w:id="1"/>
            <w:r w:rsidRPr="00790B2C">
              <w:rPr>
                <w:b/>
                <w:sz w:val="20"/>
                <w:szCs w:val="20"/>
              </w:rPr>
              <w:t>Participant characteristics during each stage of the validity evaluation.</w:t>
            </w:r>
            <w:r w:rsidRPr="00790B2C">
              <w:rPr>
                <w:i/>
                <w:sz w:val="20"/>
                <w:szCs w:val="20"/>
              </w:rPr>
              <w:t xml:space="preserve"> </w:t>
            </w:r>
          </w:p>
        </w:tc>
      </w:tr>
      <w:tr w:rsidR="00100312" w:rsidRPr="00790B2C" w14:paraId="16B96EA4" w14:textId="77777777" w:rsidTr="00EE60F0">
        <w:trPr>
          <w:trHeight w:val="320"/>
        </w:trPr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6B9579" w14:textId="77777777" w:rsidR="00100312" w:rsidRPr="00790B2C" w:rsidRDefault="00100312" w:rsidP="00EE60F0">
            <w:pPr>
              <w:pStyle w:val="Tabletext"/>
              <w:rPr>
                <w:b/>
              </w:rPr>
            </w:pPr>
            <w:r w:rsidRPr="00790B2C">
              <w:rPr>
                <w:b/>
              </w:rPr>
              <w:t>Comparison</w:t>
            </w:r>
          </w:p>
        </w:tc>
        <w:tc>
          <w:tcPr>
            <w:tcW w:w="198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7520904" w14:textId="77777777" w:rsidR="00100312" w:rsidRPr="00790B2C" w:rsidRDefault="00100312" w:rsidP="00EE60F0">
            <w:pPr>
              <w:pStyle w:val="Tabletext"/>
              <w:jc w:val="center"/>
              <w:rPr>
                <w:b/>
              </w:rPr>
            </w:pPr>
            <w:r w:rsidRPr="00790B2C">
              <w:rPr>
                <w:b/>
              </w:rPr>
              <w:t>Laboratory evaluation</w:t>
            </w:r>
          </w:p>
        </w:tc>
        <w:tc>
          <w:tcPr>
            <w:tcW w:w="18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30B1EC" w14:textId="77777777" w:rsidR="00100312" w:rsidRPr="00790B2C" w:rsidRDefault="00100312" w:rsidP="00EE60F0">
            <w:pPr>
              <w:pStyle w:val="Tabletext"/>
              <w:jc w:val="center"/>
              <w:rPr>
                <w:b/>
              </w:rPr>
            </w:pPr>
            <w:r w:rsidRPr="00790B2C">
              <w:rPr>
                <w:b/>
              </w:rPr>
              <w:t>Semi-free-living evaluation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</w:tcPr>
          <w:p w14:paraId="242691EA" w14:textId="77777777" w:rsidR="00100312" w:rsidRPr="00790B2C" w:rsidRDefault="00100312" w:rsidP="00EE60F0">
            <w:pPr>
              <w:pStyle w:val="Tabletext"/>
              <w:jc w:val="center"/>
              <w:rPr>
                <w:b/>
                <w:vertAlign w:val="superscript"/>
              </w:rPr>
            </w:pPr>
            <w:r w:rsidRPr="00790B2C">
              <w:rPr>
                <w:b/>
              </w:rPr>
              <w:t>Free living evaluation</w:t>
            </w:r>
          </w:p>
          <w:p w14:paraId="76B8760D" w14:textId="77777777" w:rsidR="00100312" w:rsidRPr="00790B2C" w:rsidRDefault="00100312" w:rsidP="00EE60F0">
            <w:pPr>
              <w:pStyle w:val="Tabletext"/>
              <w:jc w:val="center"/>
              <w:rPr>
                <w:b/>
              </w:rPr>
            </w:pPr>
            <w:r w:rsidRPr="00790B2C">
              <w:rPr>
                <w:b/>
              </w:rPr>
              <w:t>(Epoch &amp; daily level aggregation)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D9D9D9" w:themeFill="background1" w:themeFillShade="D9"/>
            <w:vAlign w:val="bottom"/>
          </w:tcPr>
          <w:p w14:paraId="1D95CBD5" w14:textId="77777777" w:rsidR="00100312" w:rsidRPr="00790B2C" w:rsidRDefault="00100312" w:rsidP="00EE60F0">
            <w:pPr>
              <w:pStyle w:val="Tabletext"/>
              <w:jc w:val="center"/>
              <w:rPr>
                <w:rFonts w:cstheme="minorHAnsi"/>
                <w:b/>
              </w:rPr>
            </w:pPr>
            <w:r w:rsidRPr="00790B2C">
              <w:rPr>
                <w:rFonts w:cstheme="minorHAnsi"/>
                <w:b/>
                <w:bCs/>
                <w:color w:val="000000"/>
              </w:rPr>
              <w:t>Free living evaluation (Average level aggregation)*</w:t>
            </w:r>
          </w:p>
        </w:tc>
      </w:tr>
      <w:tr w:rsidR="00100312" w:rsidRPr="00790B2C" w14:paraId="791E453A" w14:textId="77777777" w:rsidTr="00EE60F0">
        <w:trPr>
          <w:trHeight w:val="320"/>
        </w:trPr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62D64F42" w14:textId="77777777" w:rsidR="00100312" w:rsidRPr="00790B2C" w:rsidRDefault="00100312" w:rsidP="00EE60F0">
            <w:pPr>
              <w:pStyle w:val="Tabletext"/>
            </w:pPr>
            <w:r w:rsidRPr="00790B2C"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98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52AB9455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8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1B66564D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0097E25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73937CB" w14:textId="77777777" w:rsidR="00100312" w:rsidRPr="00790B2C" w:rsidRDefault="00100312" w:rsidP="00EE60F0">
            <w:pPr>
              <w:pStyle w:val="Tabletext"/>
              <w:jc w:val="center"/>
              <w:rPr>
                <w:rFonts w:ascii="Calibri" w:hAnsi="Calibri"/>
                <w:color w:val="000000"/>
              </w:rPr>
            </w:pPr>
            <w:r w:rsidRPr="00790B2C">
              <w:rPr>
                <w:rFonts w:ascii="Calibri" w:hAnsi="Calibri"/>
                <w:color w:val="000000"/>
              </w:rPr>
              <w:t>35</w:t>
            </w:r>
          </w:p>
        </w:tc>
      </w:tr>
      <w:tr w:rsidR="00100312" w:rsidRPr="00790B2C" w14:paraId="7935C078" w14:textId="77777777" w:rsidTr="00EE60F0">
        <w:trPr>
          <w:trHeight w:val="320"/>
        </w:trPr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1952C426" w14:textId="77777777" w:rsidR="00100312" w:rsidRPr="00790B2C" w:rsidRDefault="00100312" w:rsidP="00EE60F0">
            <w:pPr>
              <w:pStyle w:val="Tabletext"/>
            </w:pPr>
            <w:r w:rsidRPr="00790B2C">
              <w:rPr>
                <w:rFonts w:ascii="Calibri" w:hAnsi="Calibri"/>
                <w:color w:val="000000"/>
              </w:rPr>
              <w:t>Age</w:t>
            </w:r>
          </w:p>
        </w:tc>
        <w:tc>
          <w:tcPr>
            <w:tcW w:w="198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173BA5DF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45 [40-51]</w:t>
            </w:r>
          </w:p>
        </w:tc>
        <w:tc>
          <w:tcPr>
            <w:tcW w:w="18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66571B19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48 [45-51]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6B78C0A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46 [40-51]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A841C12" w14:textId="77777777" w:rsidR="00100312" w:rsidRPr="00790B2C" w:rsidRDefault="00100312" w:rsidP="00EE60F0">
            <w:pPr>
              <w:pStyle w:val="Tabletext"/>
              <w:jc w:val="center"/>
              <w:rPr>
                <w:rFonts w:ascii="Calibri" w:hAnsi="Calibri"/>
                <w:color w:val="000000"/>
              </w:rPr>
            </w:pPr>
            <w:r w:rsidRPr="00790B2C">
              <w:rPr>
                <w:rFonts w:ascii="Calibri" w:hAnsi="Calibri"/>
                <w:color w:val="000000"/>
              </w:rPr>
              <w:t>44 [40-50]</w:t>
            </w:r>
          </w:p>
        </w:tc>
      </w:tr>
      <w:tr w:rsidR="00100312" w:rsidRPr="00790B2C" w14:paraId="38489923" w14:textId="77777777" w:rsidTr="00EE60F0">
        <w:trPr>
          <w:trHeight w:val="320"/>
        </w:trPr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1E25A4F2" w14:textId="77777777" w:rsidR="00100312" w:rsidRPr="00790B2C" w:rsidRDefault="00100312" w:rsidP="00EE60F0">
            <w:pPr>
              <w:pStyle w:val="Tabletext"/>
            </w:pPr>
            <w:r w:rsidRPr="00790B2C">
              <w:rPr>
                <w:rFonts w:ascii="Calibri" w:hAnsi="Calibri"/>
                <w:color w:val="000000"/>
              </w:rPr>
              <w:t>Sex</w:t>
            </w:r>
            <w:r w:rsidRPr="00790B2C">
              <w:rPr>
                <w:rFonts w:ascii="Calibri" w:hAnsi="Calibri"/>
                <w:color w:val="000000"/>
              </w:rPr>
              <w:br/>
              <w:t>N Females, (%)</w:t>
            </w:r>
          </w:p>
        </w:tc>
        <w:tc>
          <w:tcPr>
            <w:tcW w:w="198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25359A61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25 (71.4)</w:t>
            </w:r>
          </w:p>
        </w:tc>
        <w:tc>
          <w:tcPr>
            <w:tcW w:w="18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14703323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10 (83.3)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F668C86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27 (64.3)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C29BD1C" w14:textId="77777777" w:rsidR="00100312" w:rsidRPr="00790B2C" w:rsidRDefault="00100312" w:rsidP="00EE60F0">
            <w:pPr>
              <w:pStyle w:val="Tabletext"/>
              <w:jc w:val="center"/>
              <w:rPr>
                <w:rFonts w:ascii="Calibri" w:hAnsi="Calibri"/>
                <w:color w:val="000000"/>
              </w:rPr>
            </w:pPr>
            <w:r w:rsidRPr="00790B2C">
              <w:rPr>
                <w:rFonts w:ascii="Calibri" w:hAnsi="Calibri"/>
                <w:color w:val="000000"/>
              </w:rPr>
              <w:t>25 (71.4)</w:t>
            </w:r>
          </w:p>
        </w:tc>
      </w:tr>
      <w:tr w:rsidR="00100312" w:rsidRPr="00790B2C" w14:paraId="5266EC14" w14:textId="77777777" w:rsidTr="00EE60F0">
        <w:trPr>
          <w:trHeight w:val="320"/>
        </w:trPr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5427B5DF" w14:textId="77777777" w:rsidR="00100312" w:rsidRPr="00790B2C" w:rsidRDefault="00100312" w:rsidP="00EE60F0">
            <w:pPr>
              <w:pStyle w:val="Tabletext"/>
            </w:pPr>
            <w:r w:rsidRPr="00790B2C">
              <w:rPr>
                <w:rFonts w:ascii="Calibri" w:hAnsi="Calibri"/>
                <w:color w:val="000000"/>
              </w:rPr>
              <w:t>EDSS</w:t>
            </w:r>
          </w:p>
        </w:tc>
        <w:tc>
          <w:tcPr>
            <w:tcW w:w="198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127903E8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4 [3.5-5.75]</w:t>
            </w:r>
          </w:p>
        </w:tc>
        <w:tc>
          <w:tcPr>
            <w:tcW w:w="18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4797913B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4.5 [3.375-6]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CAB55E2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4.5 [3.5-6]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40A8395" w14:textId="77777777" w:rsidR="00100312" w:rsidRPr="00790B2C" w:rsidRDefault="00100312" w:rsidP="00EE60F0">
            <w:pPr>
              <w:pStyle w:val="Tabletext"/>
              <w:jc w:val="center"/>
              <w:rPr>
                <w:rFonts w:ascii="Calibri" w:hAnsi="Calibri"/>
                <w:color w:val="000000"/>
              </w:rPr>
            </w:pPr>
            <w:r w:rsidRPr="00790B2C">
              <w:rPr>
                <w:rFonts w:ascii="Calibri" w:hAnsi="Calibri"/>
                <w:color w:val="000000"/>
              </w:rPr>
              <w:t>4 [3.5-5.5]</w:t>
            </w:r>
          </w:p>
        </w:tc>
      </w:tr>
      <w:tr w:rsidR="00100312" w:rsidRPr="00790B2C" w14:paraId="6D73D7FF" w14:textId="77777777" w:rsidTr="00EE60F0">
        <w:trPr>
          <w:trHeight w:val="320"/>
        </w:trPr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517BAC55" w14:textId="77777777" w:rsidR="00100312" w:rsidRPr="00790B2C" w:rsidRDefault="00100312" w:rsidP="00EE60F0">
            <w:pPr>
              <w:pStyle w:val="Tabletext"/>
              <w:ind w:left="178"/>
            </w:pPr>
            <w:r w:rsidRPr="00790B2C">
              <w:rPr>
                <w:rFonts w:ascii="Calibri" w:hAnsi="Calibri"/>
                <w:color w:val="000000"/>
              </w:rPr>
              <w:t>Mild</w:t>
            </w:r>
          </w:p>
        </w:tc>
        <w:tc>
          <w:tcPr>
            <w:tcW w:w="198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108F1665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8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5C5AC82D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1BE5BFD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EDBB322" w14:textId="77777777" w:rsidR="00100312" w:rsidRPr="00790B2C" w:rsidRDefault="00100312" w:rsidP="00EE60F0">
            <w:pPr>
              <w:pStyle w:val="Tabletext"/>
              <w:jc w:val="center"/>
              <w:rPr>
                <w:rFonts w:ascii="Calibri" w:hAnsi="Calibri"/>
                <w:color w:val="000000"/>
              </w:rPr>
            </w:pPr>
            <w:r w:rsidRPr="00790B2C">
              <w:rPr>
                <w:rFonts w:ascii="Calibri" w:hAnsi="Calibri"/>
                <w:color w:val="000000"/>
              </w:rPr>
              <w:t>13</w:t>
            </w:r>
          </w:p>
        </w:tc>
      </w:tr>
      <w:tr w:rsidR="00100312" w:rsidRPr="00790B2C" w14:paraId="7F5854E7" w14:textId="77777777" w:rsidTr="00EE60F0">
        <w:trPr>
          <w:trHeight w:val="320"/>
        </w:trPr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103237C4" w14:textId="77777777" w:rsidR="00100312" w:rsidRPr="00790B2C" w:rsidRDefault="00100312" w:rsidP="00EE60F0">
            <w:pPr>
              <w:pStyle w:val="Tabletext"/>
              <w:ind w:left="178"/>
            </w:pPr>
            <w:r w:rsidRPr="00790B2C">
              <w:rPr>
                <w:rFonts w:ascii="Calibri" w:hAnsi="Calibri"/>
                <w:color w:val="000000"/>
              </w:rPr>
              <w:t>Moderate</w:t>
            </w:r>
          </w:p>
        </w:tc>
        <w:tc>
          <w:tcPr>
            <w:tcW w:w="198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719223DB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8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  <w:hideMark/>
          </w:tcPr>
          <w:p w14:paraId="0E76779B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1D73046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763EBC2" w14:textId="77777777" w:rsidR="00100312" w:rsidRPr="00790B2C" w:rsidRDefault="00100312" w:rsidP="00EE60F0">
            <w:pPr>
              <w:pStyle w:val="Tabletext"/>
              <w:jc w:val="center"/>
              <w:rPr>
                <w:rFonts w:ascii="Calibri" w:hAnsi="Calibri"/>
                <w:color w:val="000000"/>
              </w:rPr>
            </w:pPr>
            <w:r w:rsidRPr="00790B2C">
              <w:rPr>
                <w:rFonts w:ascii="Calibri" w:hAnsi="Calibri"/>
                <w:color w:val="000000"/>
              </w:rPr>
              <w:t>14</w:t>
            </w:r>
          </w:p>
        </w:tc>
      </w:tr>
      <w:tr w:rsidR="00100312" w:rsidRPr="00790B2C" w14:paraId="0EEDAFE9" w14:textId="77777777" w:rsidTr="00EE60F0">
        <w:trPr>
          <w:trHeight w:val="320"/>
        </w:trPr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7ABE238A" w14:textId="77777777" w:rsidR="00100312" w:rsidRPr="00790B2C" w:rsidRDefault="00100312" w:rsidP="00EE60F0">
            <w:pPr>
              <w:pStyle w:val="Tabletext"/>
              <w:ind w:left="178"/>
            </w:pPr>
            <w:r w:rsidRPr="00790B2C">
              <w:rPr>
                <w:rFonts w:ascii="Calibri" w:hAnsi="Calibri"/>
                <w:color w:val="000000"/>
              </w:rPr>
              <w:t>Severe</w:t>
            </w:r>
          </w:p>
        </w:tc>
        <w:tc>
          <w:tcPr>
            <w:tcW w:w="198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6B666EA0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8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53AED5F4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552C5C8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37A8930" w14:textId="77777777" w:rsidR="00100312" w:rsidRPr="00790B2C" w:rsidRDefault="00100312" w:rsidP="00EE60F0">
            <w:pPr>
              <w:pStyle w:val="Tabletext"/>
              <w:jc w:val="center"/>
              <w:rPr>
                <w:rFonts w:ascii="Calibri" w:hAnsi="Calibri"/>
                <w:color w:val="000000"/>
              </w:rPr>
            </w:pPr>
            <w:r w:rsidRPr="00790B2C">
              <w:rPr>
                <w:rFonts w:ascii="Calibri" w:hAnsi="Calibri"/>
                <w:color w:val="000000"/>
              </w:rPr>
              <w:t>8</w:t>
            </w:r>
          </w:p>
        </w:tc>
      </w:tr>
      <w:tr w:rsidR="00100312" w:rsidRPr="00790B2C" w14:paraId="7024CC73" w14:textId="77777777" w:rsidTr="00EE60F0">
        <w:trPr>
          <w:trHeight w:val="320"/>
        </w:trPr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4F823D55" w14:textId="77777777" w:rsidR="00100312" w:rsidRPr="00790B2C" w:rsidRDefault="00100312" w:rsidP="00EE60F0">
            <w:pPr>
              <w:pStyle w:val="Tabletext"/>
            </w:pPr>
            <w:r w:rsidRPr="00790B2C">
              <w:rPr>
                <w:rFonts w:ascii="Calibri" w:hAnsi="Calibri"/>
                <w:color w:val="000000"/>
              </w:rPr>
              <w:t>MSWS-12</w:t>
            </w:r>
          </w:p>
        </w:tc>
        <w:tc>
          <w:tcPr>
            <w:tcW w:w="198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5277CEDA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40.6 [25.0-59.9]</w:t>
            </w:r>
          </w:p>
        </w:tc>
        <w:tc>
          <w:tcPr>
            <w:tcW w:w="18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59476D64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46.9 [23.4-74.0]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43C7A42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52.1 [27.1-66.7]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F2B0327" w14:textId="77777777" w:rsidR="00100312" w:rsidRPr="00790B2C" w:rsidRDefault="00100312" w:rsidP="00EE60F0">
            <w:pPr>
              <w:pStyle w:val="Tabletext"/>
              <w:jc w:val="center"/>
              <w:rPr>
                <w:rFonts w:ascii="Calibri" w:hAnsi="Calibri"/>
                <w:color w:val="000000"/>
              </w:rPr>
            </w:pPr>
            <w:r w:rsidRPr="00790B2C">
              <w:rPr>
                <w:rFonts w:ascii="Calibri" w:hAnsi="Calibri"/>
                <w:color w:val="000000"/>
              </w:rPr>
              <w:t>40.6 [25.5-63.5]</w:t>
            </w:r>
          </w:p>
        </w:tc>
      </w:tr>
      <w:tr w:rsidR="00100312" w:rsidRPr="00790B2C" w14:paraId="2680D08C" w14:textId="77777777" w:rsidTr="00EE60F0">
        <w:trPr>
          <w:trHeight w:val="320"/>
        </w:trPr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4EC45D73" w14:textId="77777777" w:rsidR="00100312" w:rsidRPr="00790B2C" w:rsidRDefault="00100312" w:rsidP="00EE60F0">
            <w:pPr>
              <w:pStyle w:val="Tabletext"/>
            </w:pPr>
            <w:r w:rsidRPr="00790B2C">
              <w:rPr>
                <w:rFonts w:ascii="Calibri" w:hAnsi="Calibri"/>
                <w:color w:val="000000"/>
              </w:rPr>
              <w:t>6MWT</w:t>
            </w:r>
          </w:p>
        </w:tc>
        <w:tc>
          <w:tcPr>
            <w:tcW w:w="198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5E41E06A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405 [271.5-430]</w:t>
            </w:r>
          </w:p>
        </w:tc>
        <w:tc>
          <w:tcPr>
            <w:tcW w:w="18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204B21F8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430 [226-474.5]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7D62EA4D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345 [242-428]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6C3898D" w14:textId="77777777" w:rsidR="00100312" w:rsidRPr="00790B2C" w:rsidRDefault="00100312" w:rsidP="00EE60F0">
            <w:pPr>
              <w:pStyle w:val="Tabletext"/>
              <w:jc w:val="center"/>
              <w:rPr>
                <w:rFonts w:ascii="Calibri" w:hAnsi="Calibri"/>
                <w:color w:val="000000"/>
              </w:rPr>
            </w:pPr>
            <w:r w:rsidRPr="00790B2C">
              <w:rPr>
                <w:rFonts w:ascii="Calibri" w:hAnsi="Calibri"/>
                <w:color w:val="000000"/>
              </w:rPr>
              <w:t>370 [275-430]</w:t>
            </w:r>
          </w:p>
        </w:tc>
      </w:tr>
      <w:tr w:rsidR="00100312" w:rsidRPr="00790B2C" w14:paraId="5897EBCA" w14:textId="77777777" w:rsidTr="00EE60F0">
        <w:trPr>
          <w:trHeight w:val="320"/>
        </w:trPr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36CD5B09" w14:textId="77777777" w:rsidR="00100312" w:rsidRPr="00790B2C" w:rsidRDefault="00100312" w:rsidP="00EE60F0">
            <w:pPr>
              <w:pStyle w:val="Tabletext"/>
              <w:ind w:left="178"/>
            </w:pPr>
            <w:r w:rsidRPr="00790B2C">
              <w:rPr>
                <w:rFonts w:ascii="Calibri" w:hAnsi="Calibri"/>
                <w:color w:val="000000"/>
              </w:rPr>
              <w:t>No walking aid</w:t>
            </w:r>
          </w:p>
        </w:tc>
        <w:tc>
          <w:tcPr>
            <w:tcW w:w="198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7F2A2961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8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0F826886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8F0A0F1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25B033B" w14:textId="77777777" w:rsidR="00100312" w:rsidRPr="00790B2C" w:rsidRDefault="00100312" w:rsidP="00EE60F0">
            <w:pPr>
              <w:pStyle w:val="Tabletext"/>
              <w:jc w:val="center"/>
              <w:rPr>
                <w:rFonts w:ascii="Calibri" w:hAnsi="Calibri"/>
                <w:color w:val="000000"/>
              </w:rPr>
            </w:pPr>
            <w:r w:rsidRPr="00790B2C">
              <w:rPr>
                <w:rFonts w:ascii="Calibri" w:hAnsi="Calibri"/>
                <w:color w:val="000000"/>
              </w:rPr>
              <w:t>19</w:t>
            </w:r>
          </w:p>
        </w:tc>
      </w:tr>
      <w:tr w:rsidR="00100312" w:rsidRPr="00790B2C" w14:paraId="3AB51413" w14:textId="77777777" w:rsidTr="00EE60F0">
        <w:trPr>
          <w:trHeight w:val="320"/>
        </w:trPr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573D79CD" w14:textId="77777777" w:rsidR="00100312" w:rsidRPr="00790B2C" w:rsidRDefault="00100312" w:rsidP="00EE60F0">
            <w:pPr>
              <w:pStyle w:val="Tabletext"/>
              <w:ind w:left="178"/>
            </w:pPr>
            <w:r w:rsidRPr="00790B2C">
              <w:rPr>
                <w:rFonts w:ascii="Calibri" w:hAnsi="Calibri"/>
                <w:color w:val="000000"/>
              </w:rPr>
              <w:t>2 Sticks</w:t>
            </w:r>
          </w:p>
        </w:tc>
        <w:tc>
          <w:tcPr>
            <w:tcW w:w="198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6C768A02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8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1A995515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761BEE7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BE56734" w14:textId="77777777" w:rsidR="00100312" w:rsidRPr="00790B2C" w:rsidRDefault="00100312" w:rsidP="00EE60F0">
            <w:pPr>
              <w:pStyle w:val="Tabletext"/>
              <w:jc w:val="center"/>
              <w:rPr>
                <w:rFonts w:ascii="Calibri" w:hAnsi="Calibri"/>
                <w:color w:val="000000"/>
              </w:rPr>
            </w:pPr>
            <w:r w:rsidRPr="00790B2C">
              <w:rPr>
                <w:rFonts w:ascii="Calibri" w:hAnsi="Calibri"/>
                <w:color w:val="000000"/>
              </w:rPr>
              <w:t>6</w:t>
            </w:r>
          </w:p>
        </w:tc>
      </w:tr>
      <w:tr w:rsidR="00100312" w:rsidRPr="00790B2C" w14:paraId="73B0DE3F" w14:textId="77777777" w:rsidTr="00EE60F0">
        <w:trPr>
          <w:trHeight w:val="320"/>
        </w:trPr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4FD0031B" w14:textId="77777777" w:rsidR="00100312" w:rsidRPr="00790B2C" w:rsidRDefault="00100312" w:rsidP="00EE60F0">
            <w:pPr>
              <w:pStyle w:val="Tabletext"/>
              <w:ind w:left="178"/>
            </w:pPr>
            <w:r w:rsidRPr="00790B2C">
              <w:rPr>
                <w:rFonts w:ascii="Calibri" w:hAnsi="Calibri"/>
                <w:color w:val="000000"/>
              </w:rPr>
              <w:t>Rollator</w:t>
            </w:r>
          </w:p>
        </w:tc>
        <w:tc>
          <w:tcPr>
            <w:tcW w:w="198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7A13F35A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6A6BCE03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4CB2EEB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41D3C171" w14:textId="77777777" w:rsidR="00100312" w:rsidRPr="00790B2C" w:rsidRDefault="00100312" w:rsidP="00EE60F0">
            <w:pPr>
              <w:pStyle w:val="Tabletext"/>
              <w:jc w:val="center"/>
              <w:rPr>
                <w:rFonts w:ascii="Calibri" w:hAnsi="Calibri"/>
                <w:color w:val="000000"/>
              </w:rPr>
            </w:pPr>
            <w:r w:rsidRPr="00790B2C">
              <w:rPr>
                <w:rFonts w:ascii="Calibri" w:hAnsi="Calibri"/>
                <w:color w:val="000000"/>
              </w:rPr>
              <w:t>1</w:t>
            </w:r>
          </w:p>
        </w:tc>
      </w:tr>
      <w:tr w:rsidR="00100312" w:rsidRPr="00790B2C" w14:paraId="48122BC2" w14:textId="77777777" w:rsidTr="00EE60F0">
        <w:trPr>
          <w:trHeight w:val="320"/>
        </w:trPr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634AFAB0" w14:textId="77777777" w:rsidR="00100312" w:rsidRPr="00790B2C" w:rsidRDefault="00100312" w:rsidP="00EE60F0">
            <w:pPr>
              <w:pStyle w:val="Tabletext"/>
              <w:ind w:left="178"/>
            </w:pPr>
            <w:r w:rsidRPr="00790B2C"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198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4E80300B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26BFE45F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AA8EA34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D2D90A1" w14:textId="77777777" w:rsidR="00100312" w:rsidRPr="00790B2C" w:rsidRDefault="00100312" w:rsidP="00EE60F0">
            <w:pPr>
              <w:pStyle w:val="Tabletext"/>
              <w:jc w:val="center"/>
              <w:rPr>
                <w:rFonts w:ascii="Calibri" w:hAnsi="Calibri"/>
                <w:color w:val="000000"/>
              </w:rPr>
            </w:pPr>
            <w:r w:rsidRPr="00790B2C">
              <w:rPr>
                <w:rFonts w:ascii="Calibri" w:hAnsi="Calibri"/>
                <w:color w:val="000000"/>
              </w:rPr>
              <w:t>1</w:t>
            </w:r>
          </w:p>
        </w:tc>
      </w:tr>
      <w:tr w:rsidR="00100312" w:rsidRPr="00790B2C" w14:paraId="79DE9BA1" w14:textId="77777777" w:rsidTr="00EE60F0">
        <w:trPr>
          <w:trHeight w:val="320"/>
        </w:trPr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7C257EF3" w14:textId="77777777" w:rsidR="00100312" w:rsidRPr="00790B2C" w:rsidRDefault="00100312" w:rsidP="00EE60F0">
            <w:pPr>
              <w:pStyle w:val="Tabletext"/>
            </w:pPr>
            <w:r w:rsidRPr="00790B2C">
              <w:rPr>
                <w:rFonts w:ascii="Calibri" w:hAnsi="Calibri"/>
                <w:color w:val="000000"/>
              </w:rPr>
              <w:t>10mGS</w:t>
            </w:r>
          </w:p>
        </w:tc>
        <w:tc>
          <w:tcPr>
            <w:tcW w:w="198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45842970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9 [7-11]</w:t>
            </w:r>
          </w:p>
        </w:tc>
        <w:tc>
          <w:tcPr>
            <w:tcW w:w="18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7A367C95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11 [7-15]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17566A99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9 [7-13]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9443CD5" w14:textId="77777777" w:rsidR="00100312" w:rsidRPr="00790B2C" w:rsidRDefault="00100312" w:rsidP="00EE60F0">
            <w:pPr>
              <w:pStyle w:val="Tabletext"/>
              <w:jc w:val="center"/>
              <w:rPr>
                <w:rFonts w:ascii="Calibri" w:hAnsi="Calibri"/>
                <w:color w:val="000000"/>
              </w:rPr>
            </w:pPr>
            <w:r w:rsidRPr="00790B2C">
              <w:rPr>
                <w:rFonts w:ascii="Calibri" w:hAnsi="Calibri"/>
                <w:color w:val="000000"/>
              </w:rPr>
              <w:t>9 [7-11]</w:t>
            </w:r>
          </w:p>
        </w:tc>
      </w:tr>
      <w:tr w:rsidR="00100312" w:rsidRPr="00790B2C" w14:paraId="58D633C1" w14:textId="77777777" w:rsidTr="00EE60F0">
        <w:trPr>
          <w:trHeight w:val="320"/>
        </w:trPr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6C057109" w14:textId="77777777" w:rsidR="00100312" w:rsidRPr="00790B2C" w:rsidRDefault="00100312" w:rsidP="00EE60F0">
            <w:pPr>
              <w:pStyle w:val="Tabletext"/>
              <w:ind w:left="178"/>
            </w:pPr>
            <w:r w:rsidRPr="00790B2C">
              <w:rPr>
                <w:rFonts w:ascii="Calibri" w:hAnsi="Calibri"/>
                <w:color w:val="000000"/>
              </w:rPr>
              <w:t>No walking aid</w:t>
            </w:r>
          </w:p>
        </w:tc>
        <w:tc>
          <w:tcPr>
            <w:tcW w:w="198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27CE68B9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8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34943DD3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6149F78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503693F0" w14:textId="77777777" w:rsidR="00100312" w:rsidRPr="00790B2C" w:rsidRDefault="00100312" w:rsidP="00EE60F0">
            <w:pPr>
              <w:pStyle w:val="Tabletext"/>
              <w:jc w:val="center"/>
              <w:rPr>
                <w:rFonts w:ascii="Calibri" w:hAnsi="Calibri"/>
                <w:color w:val="000000"/>
              </w:rPr>
            </w:pPr>
            <w:r w:rsidRPr="00790B2C">
              <w:rPr>
                <w:rFonts w:ascii="Calibri" w:hAnsi="Calibri"/>
                <w:color w:val="000000"/>
              </w:rPr>
              <w:t>23</w:t>
            </w:r>
          </w:p>
        </w:tc>
      </w:tr>
      <w:tr w:rsidR="00100312" w:rsidRPr="00790B2C" w14:paraId="2E486820" w14:textId="77777777" w:rsidTr="00EE60F0">
        <w:trPr>
          <w:trHeight w:val="320"/>
        </w:trPr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2C8C5D97" w14:textId="77777777" w:rsidR="00100312" w:rsidRPr="00790B2C" w:rsidRDefault="00100312" w:rsidP="00EE60F0">
            <w:pPr>
              <w:pStyle w:val="Tabletext"/>
              <w:ind w:left="178"/>
            </w:pPr>
            <w:r w:rsidRPr="00790B2C">
              <w:rPr>
                <w:rFonts w:ascii="Calibri" w:hAnsi="Calibri"/>
                <w:color w:val="000000"/>
              </w:rPr>
              <w:t>2 Sticks</w:t>
            </w:r>
          </w:p>
        </w:tc>
        <w:tc>
          <w:tcPr>
            <w:tcW w:w="198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1FEF219B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8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33E8F02E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A52E962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9D011D2" w14:textId="77777777" w:rsidR="00100312" w:rsidRPr="00790B2C" w:rsidRDefault="00100312" w:rsidP="00EE60F0">
            <w:pPr>
              <w:pStyle w:val="Tabletext"/>
              <w:jc w:val="center"/>
              <w:rPr>
                <w:rFonts w:ascii="Calibri" w:hAnsi="Calibri"/>
                <w:color w:val="000000"/>
              </w:rPr>
            </w:pPr>
            <w:r w:rsidRPr="00790B2C">
              <w:rPr>
                <w:rFonts w:ascii="Calibri" w:hAnsi="Calibri"/>
                <w:color w:val="000000"/>
              </w:rPr>
              <w:t>5</w:t>
            </w:r>
          </w:p>
        </w:tc>
      </w:tr>
      <w:tr w:rsidR="00100312" w:rsidRPr="00790B2C" w14:paraId="44BB3CF1" w14:textId="77777777" w:rsidTr="00EE60F0">
        <w:trPr>
          <w:trHeight w:val="320"/>
        </w:trPr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2ACF6E5D" w14:textId="77777777" w:rsidR="00100312" w:rsidRPr="00790B2C" w:rsidRDefault="00100312" w:rsidP="00EE60F0">
            <w:pPr>
              <w:pStyle w:val="Tabletext"/>
              <w:ind w:left="178"/>
            </w:pPr>
            <w:r w:rsidRPr="00790B2C">
              <w:rPr>
                <w:rFonts w:ascii="Calibri" w:hAnsi="Calibri"/>
                <w:color w:val="000000"/>
              </w:rPr>
              <w:t>Rollator</w:t>
            </w:r>
          </w:p>
        </w:tc>
        <w:tc>
          <w:tcPr>
            <w:tcW w:w="198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72C9BE59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8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409850FF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2E68196F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6AA48626" w14:textId="77777777" w:rsidR="00100312" w:rsidRPr="00790B2C" w:rsidRDefault="00100312" w:rsidP="00EE60F0">
            <w:pPr>
              <w:pStyle w:val="Tabletext"/>
              <w:jc w:val="center"/>
              <w:rPr>
                <w:rFonts w:ascii="Calibri" w:hAnsi="Calibri"/>
                <w:color w:val="000000"/>
              </w:rPr>
            </w:pPr>
            <w:r w:rsidRPr="00790B2C">
              <w:rPr>
                <w:rFonts w:ascii="Calibri" w:hAnsi="Calibri"/>
                <w:color w:val="000000"/>
              </w:rPr>
              <w:t>2</w:t>
            </w:r>
          </w:p>
        </w:tc>
      </w:tr>
      <w:tr w:rsidR="00100312" w:rsidRPr="00790B2C" w14:paraId="173BC028" w14:textId="77777777" w:rsidTr="00EE60F0">
        <w:trPr>
          <w:trHeight w:val="320"/>
        </w:trPr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5E1DBAEC" w14:textId="77777777" w:rsidR="00100312" w:rsidRPr="00790B2C" w:rsidRDefault="00100312" w:rsidP="00EE60F0">
            <w:pPr>
              <w:pStyle w:val="Tabletext"/>
              <w:ind w:left="178"/>
            </w:pPr>
            <w:r w:rsidRPr="00790B2C">
              <w:rPr>
                <w:rFonts w:ascii="Calibri" w:hAnsi="Calibri"/>
                <w:color w:val="000000"/>
              </w:rPr>
              <w:t>Other</w:t>
            </w:r>
          </w:p>
        </w:tc>
        <w:tc>
          <w:tcPr>
            <w:tcW w:w="1985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3598D39D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42FB0CBF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3424C5A4" w14:textId="77777777" w:rsidR="00100312" w:rsidRPr="00790B2C" w:rsidRDefault="00100312" w:rsidP="00EE60F0">
            <w:pPr>
              <w:pStyle w:val="Tabletext"/>
              <w:jc w:val="center"/>
            </w:pPr>
            <w:r w:rsidRPr="00790B2C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843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vAlign w:val="bottom"/>
          </w:tcPr>
          <w:p w14:paraId="01BEFEA5" w14:textId="77777777" w:rsidR="00100312" w:rsidRPr="00790B2C" w:rsidRDefault="00100312" w:rsidP="00EE60F0">
            <w:pPr>
              <w:pStyle w:val="Tabletext"/>
              <w:jc w:val="center"/>
              <w:rPr>
                <w:rFonts w:ascii="Calibri" w:hAnsi="Calibri"/>
                <w:color w:val="000000"/>
              </w:rPr>
            </w:pPr>
            <w:r w:rsidRPr="00790B2C">
              <w:rPr>
                <w:rFonts w:ascii="Calibri" w:hAnsi="Calibri"/>
                <w:color w:val="000000"/>
              </w:rPr>
              <w:t>3</w:t>
            </w:r>
          </w:p>
        </w:tc>
      </w:tr>
      <w:tr w:rsidR="00100312" w:rsidRPr="00790B2C" w14:paraId="07D40F76" w14:textId="77777777" w:rsidTr="00EE60F0">
        <w:trPr>
          <w:trHeight w:val="320"/>
        </w:trPr>
        <w:tc>
          <w:tcPr>
            <w:tcW w:w="9356" w:type="dxa"/>
            <w:gridSpan w:val="5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noWrap/>
            <w:vAlign w:val="bottom"/>
          </w:tcPr>
          <w:p w14:paraId="6A478B8F" w14:textId="77777777" w:rsidR="00100312" w:rsidRPr="00790B2C" w:rsidRDefault="00100312" w:rsidP="00EE60F0">
            <w:pPr>
              <w:pStyle w:val="Tabletext"/>
              <w:jc w:val="left"/>
              <w:rPr>
                <w:rFonts w:ascii="Calibri" w:hAnsi="Calibri"/>
                <w:color w:val="000000"/>
              </w:rPr>
            </w:pPr>
            <w:r w:rsidRPr="00790B2C">
              <w:rPr>
                <w:rFonts w:ascii="Calibri" w:hAnsi="Calibri"/>
                <w:color w:val="000000"/>
              </w:rPr>
              <w:t>Values are shown as N or median [IQR] unless otherwise specified</w:t>
            </w:r>
          </w:p>
          <w:p w14:paraId="55C1D34D" w14:textId="77777777" w:rsidR="00100312" w:rsidRPr="00790B2C" w:rsidRDefault="00100312" w:rsidP="00EE60F0">
            <w:pPr>
              <w:pStyle w:val="Tabletext"/>
              <w:jc w:val="left"/>
              <w:rPr>
                <w:rFonts w:ascii="Calibri" w:hAnsi="Calibri"/>
                <w:color w:val="000000"/>
              </w:rPr>
            </w:pPr>
            <w:r w:rsidRPr="00790B2C">
              <w:rPr>
                <w:rFonts w:ascii="Calibri" w:hAnsi="Calibri"/>
                <w:color w:val="000000"/>
              </w:rPr>
              <w:t>* Differs from Epoch and Daily-level aggregation because 7 additional participants did not meet minimum wear time requirements in the home setting, though they did meet minimum wear time requirements overall.</w:t>
            </w:r>
          </w:p>
        </w:tc>
      </w:tr>
    </w:tbl>
    <w:p w14:paraId="0B0E20DE" w14:textId="10A9F05D" w:rsidR="00F05BA8" w:rsidRPr="00100312" w:rsidRDefault="00F05BA8" w:rsidP="00100312"/>
    <w:sectPr w:rsidR="00F05BA8" w:rsidRPr="00100312" w:rsidSect="000179C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312"/>
    <w:rsid w:val="00000853"/>
    <w:rsid w:val="000179CF"/>
    <w:rsid w:val="000831B5"/>
    <w:rsid w:val="00100312"/>
    <w:rsid w:val="00160C5B"/>
    <w:rsid w:val="00180B25"/>
    <w:rsid w:val="001A1B2B"/>
    <w:rsid w:val="0021632F"/>
    <w:rsid w:val="002632EA"/>
    <w:rsid w:val="00344398"/>
    <w:rsid w:val="003F68FB"/>
    <w:rsid w:val="00404287"/>
    <w:rsid w:val="00472B15"/>
    <w:rsid w:val="004A0456"/>
    <w:rsid w:val="004B3F0F"/>
    <w:rsid w:val="00557A09"/>
    <w:rsid w:val="005B1664"/>
    <w:rsid w:val="006C467E"/>
    <w:rsid w:val="008A22CF"/>
    <w:rsid w:val="008D2A0B"/>
    <w:rsid w:val="009568C0"/>
    <w:rsid w:val="00997B67"/>
    <w:rsid w:val="00B91FA8"/>
    <w:rsid w:val="00D8553D"/>
    <w:rsid w:val="00DA29A4"/>
    <w:rsid w:val="00F05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111375"/>
  <w15:chartTrackingRefBased/>
  <w15:docId w15:val="{FD377F1C-44C8-5848-A158-6EC544532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0312"/>
    <w:pPr>
      <w:jc w:val="both"/>
    </w:pPr>
    <w:rPr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312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0312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customStyle="1" w:styleId="Tabletext">
    <w:name w:val="Table text"/>
    <w:basedOn w:val="NoSpacing"/>
    <w:qFormat/>
    <w:rsid w:val="00100312"/>
    <w:rPr>
      <w:sz w:val="20"/>
      <w:szCs w:val="20"/>
    </w:rPr>
  </w:style>
  <w:style w:type="paragraph" w:styleId="NoSpacing">
    <w:name w:val="No Spacing"/>
    <w:uiPriority w:val="1"/>
    <w:qFormat/>
    <w:rsid w:val="00100312"/>
    <w:pPr>
      <w:jc w:val="both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52</Characters>
  <Application>Microsoft Office Word</Application>
  <DocSecurity>0</DocSecurity>
  <Lines>13</Lines>
  <Paragraphs>3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Polhemus</dc:creator>
  <cp:keywords/>
  <dc:description/>
  <cp:lastModifiedBy>Ashley Polhemus</cp:lastModifiedBy>
  <cp:revision>2</cp:revision>
  <dcterms:created xsi:type="dcterms:W3CDTF">2022-06-14T10:43:00Z</dcterms:created>
  <dcterms:modified xsi:type="dcterms:W3CDTF">2022-06-14T11:46:00Z</dcterms:modified>
</cp:coreProperties>
</file>